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DDD" w:rsidRDefault="00C27DE5" w:rsidP="00E73DDD">
      <w:pPr>
        <w:rPr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="00B76728">
        <w:rPr>
          <w:b/>
          <w:sz w:val="24"/>
          <w:szCs w:val="24"/>
        </w:rPr>
        <w:t>able 2</w:t>
      </w:r>
      <w:bookmarkStart w:id="0" w:name="_GoBack"/>
      <w:bookmarkEnd w:id="0"/>
      <w:r w:rsidR="00E73DDD" w:rsidRPr="002C224A">
        <w:rPr>
          <w:sz w:val="24"/>
          <w:szCs w:val="24"/>
        </w:rPr>
        <w:t xml:space="preserve"> 15 somatically acquired gene mutations detected by next-generation sequencing.</w:t>
      </w:r>
    </w:p>
    <w:tbl>
      <w:tblPr>
        <w:tblStyle w:val="6"/>
        <w:tblW w:w="11253" w:type="dxa"/>
        <w:tblInd w:w="-1472" w:type="dxa"/>
        <w:tblLook w:val="04A0" w:firstRow="1" w:lastRow="0" w:firstColumn="1" w:lastColumn="0" w:noHBand="0" w:noVBand="1"/>
      </w:tblPr>
      <w:tblGrid>
        <w:gridCol w:w="648"/>
        <w:gridCol w:w="1003"/>
        <w:gridCol w:w="1003"/>
        <w:gridCol w:w="633"/>
        <w:gridCol w:w="633"/>
        <w:gridCol w:w="614"/>
        <w:gridCol w:w="824"/>
        <w:gridCol w:w="1807"/>
        <w:gridCol w:w="1211"/>
        <w:gridCol w:w="893"/>
        <w:gridCol w:w="1984"/>
      </w:tblGrid>
      <w:tr w:rsidR="00903EDB" w:rsidRPr="00CA0EE5" w:rsidTr="008D5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Start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nd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l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freq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hgvs_cds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hgvs_protein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_id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icFunc.refGene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17301068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17301068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575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ROS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C6639A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D2213E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42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33627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33627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559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SDHA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1046G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L349R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8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37841925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37841925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537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DGRA2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G3587A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C1196Y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9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36115243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36115243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XCR4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685A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S229T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2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40456486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40456486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485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LRP1B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G9932C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R3311T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62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0369893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03698932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XRCC3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G907A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E303K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0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15338894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15338894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454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TIC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C1214G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T405S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2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04429933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04429936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GGG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GGA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382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IK3C2B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4383_4386delinsTCCC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P1461P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30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frameshift substitution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976628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976628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235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SD2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3775C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C1259R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21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58667939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58667939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53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SPTA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1957C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Y653H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5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89854896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189854899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ATG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AT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MS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1624_1627delinsCATT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N542T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9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stopgain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32434459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32434459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SXL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1747A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W583R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2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19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9820718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29820718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CNE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A479G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K160R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7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X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47567267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47567267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RAF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A911T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E304V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0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41115374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41115374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OP1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T1642C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F548L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6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synonymous SNV</w:t>
            </w:r>
          </w:p>
        </w:tc>
      </w:tr>
      <w:tr w:rsidR="00903EDB" w:rsidRPr="00CA0EE5" w:rsidTr="008D5E5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81891492</w:t>
            </w:r>
          </w:p>
        </w:tc>
        <w:tc>
          <w:tcPr>
            <w:tcW w:w="1003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81891495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ACGA</w:t>
            </w:r>
          </w:p>
        </w:tc>
        <w:tc>
          <w:tcPr>
            <w:tcW w:w="63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TCGT</w:t>
            </w:r>
          </w:p>
        </w:tc>
        <w:tc>
          <w:tcPr>
            <w:tcW w:w="614" w:type="dxa"/>
            <w:noWrap/>
            <w:hideMark/>
          </w:tcPr>
          <w:p w:rsidR="00903EDB" w:rsidRPr="00CA0EE5" w:rsidRDefault="00903EDB" w:rsidP="008D5E5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82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LCG2</w:t>
            </w:r>
          </w:p>
        </w:tc>
        <w:tc>
          <w:tcPr>
            <w:tcW w:w="1807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c.888_891delinsTCGT</w:t>
            </w:r>
          </w:p>
        </w:tc>
        <w:tc>
          <w:tcPr>
            <w:tcW w:w="1211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p.S296S</w:t>
            </w:r>
          </w:p>
        </w:tc>
        <w:tc>
          <w:tcPr>
            <w:tcW w:w="893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exon11</w:t>
            </w:r>
          </w:p>
        </w:tc>
        <w:tc>
          <w:tcPr>
            <w:tcW w:w="1984" w:type="dxa"/>
            <w:noWrap/>
            <w:hideMark/>
          </w:tcPr>
          <w:p w:rsidR="00903EDB" w:rsidRPr="00CA0EE5" w:rsidRDefault="00903EDB" w:rsidP="008D5E5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</w:pPr>
            <w:r w:rsidRPr="00CA0EE5">
              <w:rPr>
                <w:rFonts w:ascii="Tahoma" w:eastAsia="宋体" w:hAnsi="Tahoma" w:cs="Tahoma"/>
                <w:color w:val="000000"/>
                <w:kern w:val="0"/>
                <w:sz w:val="15"/>
                <w:szCs w:val="15"/>
              </w:rPr>
              <w:t>nonframeshift substitution</w:t>
            </w:r>
          </w:p>
        </w:tc>
      </w:tr>
    </w:tbl>
    <w:p w:rsidR="00903EDB" w:rsidRDefault="00903EDB" w:rsidP="00903EDB">
      <w:pPr>
        <w:rPr>
          <w:sz w:val="24"/>
          <w:szCs w:val="24"/>
        </w:rPr>
      </w:pPr>
      <w:r w:rsidRPr="00CA0EE5">
        <w:rPr>
          <w:sz w:val="24"/>
          <w:szCs w:val="24"/>
        </w:rPr>
        <w:t>chr: chromosome; Ref: reference; Alt: alteration; freq: frequency; SNV: single nucleotide variation.</w:t>
      </w:r>
    </w:p>
    <w:p w:rsidR="001E3499" w:rsidRPr="00903EDB" w:rsidRDefault="001E3499"/>
    <w:sectPr w:rsidR="001E3499" w:rsidRPr="00903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616C" w:rsidRDefault="00AA616C" w:rsidP="00E73DDD">
      <w:r>
        <w:separator/>
      </w:r>
    </w:p>
  </w:endnote>
  <w:endnote w:type="continuationSeparator" w:id="0">
    <w:p w:rsidR="00AA616C" w:rsidRDefault="00AA616C" w:rsidP="00E7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616C" w:rsidRDefault="00AA616C" w:rsidP="00E73DDD">
      <w:r>
        <w:separator/>
      </w:r>
    </w:p>
  </w:footnote>
  <w:footnote w:type="continuationSeparator" w:id="0">
    <w:p w:rsidR="00AA616C" w:rsidRDefault="00AA616C" w:rsidP="00E7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68"/>
    <w:rsid w:val="001E3499"/>
    <w:rsid w:val="00490137"/>
    <w:rsid w:val="005C41DB"/>
    <w:rsid w:val="00681344"/>
    <w:rsid w:val="00802668"/>
    <w:rsid w:val="00903EDB"/>
    <w:rsid w:val="00AA616C"/>
    <w:rsid w:val="00B76728"/>
    <w:rsid w:val="00C27DE5"/>
    <w:rsid w:val="00E60C57"/>
    <w:rsid w:val="00E7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6C40B"/>
  <w15:chartTrackingRefBased/>
  <w15:docId w15:val="{7E009E2A-334A-410A-AA70-5EE234D9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DDD"/>
    <w:rPr>
      <w:sz w:val="18"/>
      <w:szCs w:val="18"/>
    </w:rPr>
  </w:style>
  <w:style w:type="table" w:styleId="6">
    <w:name w:val="List Table 6 Colorful"/>
    <w:basedOn w:val="a1"/>
    <w:uiPriority w:val="51"/>
    <w:rsid w:val="00903E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4-13T08:09:00Z</dcterms:created>
  <dcterms:modified xsi:type="dcterms:W3CDTF">2022-06-10T10:43:00Z</dcterms:modified>
</cp:coreProperties>
</file>